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28"/>
        <w:gridCol w:w="1886"/>
        <w:gridCol w:w="1464"/>
        <w:gridCol w:w="2174"/>
        <w:gridCol w:w="2001"/>
        <w:gridCol w:w="1373"/>
        <w:gridCol w:w="2024"/>
      </w:tblGrid>
      <w:tr w:rsidR="0026457A" w:rsidRPr="00E30ABC" w:rsidTr="0026457A">
        <w:trPr>
          <w:trHeight w:val="255"/>
        </w:trPr>
        <w:tc>
          <w:tcPr>
            <w:tcW w:w="12950" w:type="dxa"/>
            <w:gridSpan w:val="7"/>
            <w:tcBorders>
              <w:top w:val="nil"/>
              <w:left w:val="nil"/>
              <w:right w:val="nil"/>
            </w:tcBorders>
            <w:noWrap/>
          </w:tcPr>
          <w:p w:rsidR="0026457A" w:rsidRPr="00A807F2" w:rsidRDefault="001B7D7E" w:rsidP="00222C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7D7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ppendix S3</w:t>
            </w:r>
            <w:r w:rsidR="0026457A" w:rsidRPr="001B7D7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="0026457A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rgical </w:t>
            </w:r>
            <w:r w:rsidR="00222C42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26457A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gement of </w:t>
            </w:r>
            <w:r w:rsidR="00A250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ary </w:t>
            </w:r>
            <w:r w:rsidR="00222C42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26457A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ull </w:t>
            </w:r>
            <w:r w:rsidR="00222C42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26457A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e </w:t>
            </w:r>
            <w:proofErr w:type="spellStart"/>
            <w:r w:rsidR="00222C42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26457A" w:rsidRPr="00A807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doma</w:t>
            </w:r>
            <w:proofErr w:type="spellEnd"/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ocation </w:t>
            </w:r>
            <w:bookmarkStart w:id="0" w:name="_GoBack"/>
            <w:bookmarkEnd w:id="0"/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ary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ery Extent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ical Approach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ical Complication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y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ecular features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awal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rous bone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VII palsy, communicating hydrocephalus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ndroid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unbiade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sal, with lateral cervical approach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ndroid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ano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 posterior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ros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er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eratin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din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yette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ral palate-splittingapproach 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oks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ldwell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, occipital condyle, left posterior fossa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occipital craniectomy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keratin, epithelial 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mbrane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, S100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hl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nly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ndroi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pithelial membrane antigen, S100, nu- clear brachyury expression,  nuclear INI-1 expression 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ueiredo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pineal mass"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racerebellar infratentorial access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phenoethmoidal approach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labial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noid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lateral blindness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es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nes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oreta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 to C5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 anterior cervical followed by posterior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in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ull base near foramen magnum to C1, C2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eratin, vimentin, S-100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EKO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rosal,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tori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 membrane antigen, vimentin, CK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arns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ge of foramen magnum, 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ral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ylar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ent quadriparesis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S6RP, p-mTOR, p-AKT and PTEN, brachyury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, right jugular tubercule, retropharyngeal space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l,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at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operative wound dehiscence, communicating hydrocephalus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Krishnamurthy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la, 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noid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ly differentiated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eratin, CK 19, epithelial membrane antigen (EMA), vimentin,  S</w:t>
            </w:r>
            <w:r w:rsidRPr="00E30ABC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‐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ehn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no-occipital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pez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untzis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-100, cytokeratin, epithelial membrane antigen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ra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, sphenoid sinus, sella (multiple primaries)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noid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tin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noid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lar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raseller</w:t>
            </w:r>
            <w:proofErr w:type="spellEnd"/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noid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entin, kerati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pithelial membrane antigen, brachyury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gi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se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ntotemporal craniotomy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volemic shock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rd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nly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erattin AE1/AE3, epithelial membrane antigen, brachychury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tkowski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ingitis, CSF leak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eratin, epithelial membrane antigen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onegger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 infiltrating sinus sphenoid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ndroid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kir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amen magnum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 far later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ft hypoglossal palsy and some increased difficulty in swallowing 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tional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-100, cytokeratin, brachyury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bley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eno-occipital - vertebral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eratin,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mentin, epithelial membrane antigen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gowitzer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ndroid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HR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la turcica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erop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l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at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sue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nly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ly differentiated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mmoura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labial tra</w:t>
            </w:r>
            <w:r w:rsidRPr="002645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r</w:t>
            </w: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noseptal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30ABC" w:rsidRPr="00E30ABC" w:rsidTr="0026457A">
        <w:trPr>
          <w:trHeight w:val="255"/>
        </w:trPr>
        <w:tc>
          <w:tcPr>
            <w:tcW w:w="2028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ner</w:t>
            </w:r>
            <w:proofErr w:type="spellEnd"/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886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vus</w:t>
            </w:r>
          </w:p>
        </w:tc>
        <w:tc>
          <w:tcPr>
            <w:tcW w:w="146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resection</w:t>
            </w:r>
          </w:p>
        </w:tc>
        <w:tc>
          <w:tcPr>
            <w:tcW w:w="217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01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3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24" w:type="dxa"/>
            <w:noWrap/>
            <w:hideMark/>
          </w:tcPr>
          <w:p w:rsidR="00E30ABC" w:rsidRPr="00E30ABC" w:rsidRDefault="00E30ABC" w:rsidP="00E30A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0A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</w:tbl>
    <w:p w:rsidR="00EF0257" w:rsidRPr="00E30ABC" w:rsidRDefault="00EF0257" w:rsidP="00E30ABC"/>
    <w:sectPr w:rsidR="00EF0257" w:rsidRPr="00E30ABC" w:rsidSect="00E30A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ABC"/>
    <w:rsid w:val="000A5E5A"/>
    <w:rsid w:val="001B7D7E"/>
    <w:rsid w:val="00222C42"/>
    <w:rsid w:val="0026457A"/>
    <w:rsid w:val="005E354A"/>
    <w:rsid w:val="006D0971"/>
    <w:rsid w:val="00A2504E"/>
    <w:rsid w:val="00A807F2"/>
    <w:rsid w:val="00D15559"/>
    <w:rsid w:val="00E30ABC"/>
    <w:rsid w:val="00EF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E964"/>
  <w15:chartTrackingRefBased/>
  <w15:docId w15:val="{97EF1D71-4B87-406F-92E0-AC840223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4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9CA4C-A19D-4FB5-BA8E-B7E9ECD6A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is</dc:creator>
  <cp:keywords/>
  <dc:description/>
  <cp:lastModifiedBy>Kurtis</cp:lastModifiedBy>
  <cp:revision>5</cp:revision>
  <dcterms:created xsi:type="dcterms:W3CDTF">2022-05-18T22:43:00Z</dcterms:created>
  <dcterms:modified xsi:type="dcterms:W3CDTF">2022-07-02T23:03:00Z</dcterms:modified>
</cp:coreProperties>
</file>